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46"/>
        <w:gridCol w:w="2932"/>
        <w:gridCol w:w="2026"/>
        <w:gridCol w:w="1840"/>
      </w:tblGrid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bol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ez Gene Name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Seq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Ratio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BP1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 binding protein 1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29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4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2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fGAP with GTPase domain, ankyrin repeat and PH domain 2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4770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65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6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6 molecule (thrombospondin receptor)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1548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3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ED1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p/p300-interacting transactivator, with Glu/Asp-rich carboxy-terminal domain, 1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143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09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type I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(s)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4F2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4, subfamily F, polypeptide 2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2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48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7A1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7, subfamily A, polypeptide 1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780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M3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amin 3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569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3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300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A binding protein p300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429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8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R1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ogen receptor 1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125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54999999999999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ogen Receptor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K1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receptor, ionotropic, kainate 1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830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085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r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R2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r homolog 2 (Drosophila)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330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9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R3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r homolog 3 (Drosophila)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838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6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3B2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-delta-5-steroid dehydrogenase, 3 beta- and steroid delta-isomerase 2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198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3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OR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and dependent nuclear receptor corepressor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440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9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16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tor complex subunit 16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481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5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1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ingioma (disrupted in balanced translocation) 1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430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8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4BP2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DD4 binding protein 2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177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2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5A2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5, group A, member 2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5860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0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HN1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phrenin 1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547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1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M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costatin M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530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9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4F1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 class 4 homeobox 1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6237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2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4F2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 class 4 homeobox 2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575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2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r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NK3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 and multiple ankyrin repeat domains 3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37493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3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BS3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bin and SH3 domain containing 3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775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43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A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hormone receptor, alpha (erythroblastic leukemia viral (v-erb-a) oncogene homolog, avian)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250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9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SP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hormone responsive (SPOT14 homolog, rat)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251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09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hormone receptor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P1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upling protein 1 (mitochondrial, proton carrier)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833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1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384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384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476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1</w:t>
            </w:r>
          </w:p>
        </w:tc>
      </w:tr>
    </w:tbl>
    <w:p>
      <w:pPr>
        <w:pStyle w:val="Normal"/>
        <w:rPr/>
      </w:pPr>
      <w:r>
        <w:rPr/>
        <w:t>Supplementary table 7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4:13:00Z</dcterms:created>
  <dc:creator>utente</dc:creator>
  <dc:description/>
  <cp:keywords/>
  <dc:language>en-US</dc:language>
  <cp:lastModifiedBy>utente</cp:lastModifiedBy>
  <dcterms:modified xsi:type="dcterms:W3CDTF">2010-09-15T14:14:00Z</dcterms:modified>
  <cp:revision>1</cp:revision>
  <dc:subject/>
  <dc:title>Symbol</dc:title>
</cp:coreProperties>
</file>